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0666D" w14:textId="64DB09CC" w:rsidR="00607568" w:rsidRDefault="00000000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R absorption band changes and possible assignment for the metal-free and metal-loade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aoultella </w:t>
      </w:r>
      <w:r>
        <w:rPr>
          <w:rFonts w:ascii="Times New Roman" w:eastAsia="Times New Roman" w:hAnsi="Times New Roman" w:cs="Times New Roman"/>
          <w:sz w:val="24"/>
          <w:szCs w:val="24"/>
        </w:rPr>
        <w:t>sp. strain L30 strain.</w:t>
      </w:r>
    </w:p>
    <w:tbl>
      <w:tblPr>
        <w:tblStyle w:val="a1"/>
        <w:tblW w:w="13290" w:type="dxa"/>
        <w:tblInd w:w="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720"/>
        <w:gridCol w:w="180"/>
        <w:gridCol w:w="135"/>
        <w:gridCol w:w="180"/>
        <w:gridCol w:w="765"/>
        <w:gridCol w:w="255"/>
        <w:gridCol w:w="1095"/>
        <w:gridCol w:w="4065"/>
        <w:gridCol w:w="105"/>
        <w:gridCol w:w="4515"/>
        <w:gridCol w:w="105"/>
      </w:tblGrid>
      <w:tr w:rsidR="00607568" w14:paraId="576E6643" w14:textId="77777777">
        <w:trPr>
          <w:trHeight w:val="327"/>
        </w:trPr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 w14:paraId="7296096F" w14:textId="77777777" w:rsidR="00607568" w:rsidRPr="000E76F7" w:rsidRDefault="00607568">
            <w:pPr>
              <w:rPr>
                <w:rFonts w:ascii="Times New Roman" w:eastAsia="Times New Roman" w:hAnsi="Times New Roman" w:cs="Times New Roman"/>
              </w:rPr>
            </w:pPr>
          </w:p>
          <w:p w14:paraId="00F4DD1E" w14:textId="77777777" w:rsidR="00607568" w:rsidRPr="000E76F7" w:rsidRDefault="00000000">
            <w:pPr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FTIR peak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 w14:paraId="4CD369B1" w14:textId="77777777" w:rsidR="00607568" w:rsidRPr="000E76F7" w:rsidRDefault="00607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dxa"/>
            <w:gridSpan w:val="2"/>
            <w:tcBorders>
              <w:top w:val="single" w:sz="4" w:space="0" w:color="000000"/>
            </w:tcBorders>
          </w:tcPr>
          <w:p w14:paraId="658A8211" w14:textId="77777777" w:rsidR="00607568" w:rsidRPr="000E76F7" w:rsidRDefault="00607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8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DACB885" w14:textId="77777777" w:rsidR="00607568" w:rsidRPr="000E76F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  <w:i/>
              </w:rPr>
              <w:t xml:space="preserve">Raoultella </w:t>
            </w:r>
            <w:r w:rsidRPr="000E76F7">
              <w:rPr>
                <w:rFonts w:ascii="Times New Roman" w:eastAsia="Times New Roman" w:hAnsi="Times New Roman" w:cs="Times New Roman"/>
              </w:rPr>
              <w:t>sp. strain L30</w:t>
            </w:r>
          </w:p>
        </w:tc>
        <w:tc>
          <w:tcPr>
            <w:tcW w:w="4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62F80D6" w14:textId="77777777" w:rsidR="00607568" w:rsidRPr="000E76F7" w:rsidRDefault="00607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07568" w14:paraId="791A9EAC" w14:textId="77777777">
        <w:trPr>
          <w:gridAfter w:val="1"/>
          <w:wAfter w:w="105" w:type="dxa"/>
          <w:trHeight w:val="1"/>
        </w:trPr>
        <w:tc>
          <w:tcPr>
            <w:tcW w:w="1170" w:type="dxa"/>
            <w:vMerge/>
            <w:tcBorders>
              <w:top w:val="single" w:sz="4" w:space="0" w:color="000000"/>
            </w:tcBorders>
          </w:tcPr>
          <w:p w14:paraId="4155EDFC" w14:textId="77777777" w:rsidR="00607568" w:rsidRPr="000E76F7" w:rsidRDefault="00607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1897A7A1" w14:textId="77777777" w:rsidR="00607568" w:rsidRPr="000E76F7" w:rsidRDefault="00000000">
            <w:pPr>
              <w:ind w:left="-15" w:right="-105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metal- free</w:t>
            </w:r>
          </w:p>
        </w:tc>
        <w:tc>
          <w:tcPr>
            <w:tcW w:w="3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D067F1E" w14:textId="77777777" w:rsidR="00607568" w:rsidRPr="000E76F7" w:rsidRDefault="00607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D475B25" w14:textId="77777777" w:rsidR="00607568" w:rsidRPr="000E76F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metal- loaded</w:t>
            </w:r>
          </w:p>
        </w:tc>
        <w:tc>
          <w:tcPr>
            <w:tcW w:w="255" w:type="dxa"/>
            <w:tcBorders>
              <w:top w:val="single" w:sz="4" w:space="0" w:color="000000"/>
              <w:bottom w:val="single" w:sz="4" w:space="0" w:color="000000"/>
            </w:tcBorders>
          </w:tcPr>
          <w:p w14:paraId="45806B97" w14:textId="77777777" w:rsidR="00607568" w:rsidRPr="000E76F7" w:rsidRDefault="00607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 w14:paraId="6AAC4ED4" w14:textId="77777777" w:rsidR="00607568" w:rsidRPr="000E76F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 xml:space="preserve">Displace-ment </w:t>
            </w:r>
          </w:p>
        </w:tc>
        <w:tc>
          <w:tcPr>
            <w:tcW w:w="4065" w:type="dxa"/>
            <w:tcBorders>
              <w:top w:val="single" w:sz="4" w:space="0" w:color="000000"/>
              <w:bottom w:val="single" w:sz="4" w:space="0" w:color="000000"/>
            </w:tcBorders>
          </w:tcPr>
          <w:p w14:paraId="6F590616" w14:textId="77777777" w:rsidR="00607568" w:rsidRPr="000E76F7" w:rsidRDefault="00000000">
            <w:pPr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Functional groups</w:t>
            </w:r>
          </w:p>
        </w:tc>
        <w:tc>
          <w:tcPr>
            <w:tcW w:w="4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54B697C" w14:textId="77777777" w:rsidR="00607568" w:rsidRPr="000E76F7" w:rsidRDefault="00000000">
            <w:pPr>
              <w:ind w:left="-90" w:right="-4065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 xml:space="preserve"> Bond                                        Assignment   </w:t>
            </w:r>
          </w:p>
        </w:tc>
      </w:tr>
      <w:tr w:rsidR="00607568" w14:paraId="29AAB0D3" w14:textId="77777777">
        <w:trPr>
          <w:gridAfter w:val="1"/>
          <w:wAfter w:w="105" w:type="dxa"/>
          <w:trHeight w:val="3"/>
        </w:trPr>
        <w:tc>
          <w:tcPr>
            <w:tcW w:w="1170" w:type="dxa"/>
            <w:tcBorders>
              <w:top w:val="single" w:sz="4" w:space="0" w:color="000000"/>
            </w:tcBorders>
          </w:tcPr>
          <w:p w14:paraId="0D462A84" w14:textId="77777777" w:rsidR="00607568" w:rsidRPr="000E76F7" w:rsidRDefault="00607568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</w:tcPr>
          <w:p w14:paraId="57D9D182" w14:textId="77777777" w:rsidR="00607568" w:rsidRPr="000E76F7" w:rsidRDefault="00607568">
            <w:pPr>
              <w:ind w:left="-15" w:right="-105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dxa"/>
            <w:gridSpan w:val="2"/>
            <w:tcBorders>
              <w:top w:val="single" w:sz="4" w:space="0" w:color="000000"/>
            </w:tcBorders>
          </w:tcPr>
          <w:p w14:paraId="5A4753F9" w14:textId="77777777" w:rsidR="00607568" w:rsidRPr="000E76F7" w:rsidRDefault="00607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000000"/>
            </w:tcBorders>
          </w:tcPr>
          <w:p w14:paraId="7D6D58EF" w14:textId="77777777" w:rsidR="00607568" w:rsidRPr="000E76F7" w:rsidRDefault="00607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" w:type="dxa"/>
            <w:tcBorders>
              <w:top w:val="single" w:sz="4" w:space="0" w:color="000000"/>
            </w:tcBorders>
          </w:tcPr>
          <w:p w14:paraId="66F9D517" w14:textId="77777777" w:rsidR="00607568" w:rsidRPr="000E76F7" w:rsidRDefault="00607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4" w:space="0" w:color="000000"/>
            </w:tcBorders>
          </w:tcPr>
          <w:p w14:paraId="1970AE65" w14:textId="77777777" w:rsidR="00607568" w:rsidRPr="000E76F7" w:rsidRDefault="00607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65" w:type="dxa"/>
            <w:tcBorders>
              <w:top w:val="single" w:sz="4" w:space="0" w:color="000000"/>
            </w:tcBorders>
          </w:tcPr>
          <w:p w14:paraId="12DF26C5" w14:textId="77777777" w:rsidR="00607568" w:rsidRPr="000E76F7" w:rsidRDefault="006075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0" w:type="dxa"/>
            <w:gridSpan w:val="2"/>
            <w:tcBorders>
              <w:top w:val="single" w:sz="4" w:space="0" w:color="000000"/>
            </w:tcBorders>
          </w:tcPr>
          <w:p w14:paraId="15DF1163" w14:textId="77777777" w:rsidR="00607568" w:rsidRPr="000E76F7" w:rsidRDefault="006075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07568" w14:paraId="0176EE75" w14:textId="77777777">
        <w:trPr>
          <w:gridAfter w:val="1"/>
          <w:wAfter w:w="105" w:type="dxa"/>
          <w:trHeight w:val="2241"/>
        </w:trPr>
        <w:tc>
          <w:tcPr>
            <w:tcW w:w="1170" w:type="dxa"/>
            <w:tcBorders>
              <w:bottom w:val="single" w:sz="4" w:space="0" w:color="000000"/>
            </w:tcBorders>
          </w:tcPr>
          <w:p w14:paraId="144E486D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</w:t>
            </w:r>
          </w:p>
          <w:p w14:paraId="1A3D32CD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</w:t>
            </w:r>
          </w:p>
          <w:p w14:paraId="38D2949A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3</w:t>
            </w:r>
          </w:p>
          <w:p w14:paraId="019B9F48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4</w:t>
            </w:r>
          </w:p>
          <w:p w14:paraId="4A3A3DA2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5</w:t>
            </w:r>
          </w:p>
          <w:p w14:paraId="375B5DB3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6</w:t>
            </w:r>
          </w:p>
          <w:p w14:paraId="472665E8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7</w:t>
            </w:r>
          </w:p>
          <w:p w14:paraId="272052DE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8</w:t>
            </w:r>
          </w:p>
          <w:p w14:paraId="1E17E378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9</w:t>
            </w:r>
          </w:p>
          <w:p w14:paraId="157E3DC0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0</w:t>
            </w:r>
          </w:p>
          <w:p w14:paraId="2713A959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1</w:t>
            </w:r>
          </w:p>
          <w:p w14:paraId="38547075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2</w:t>
            </w:r>
          </w:p>
          <w:p w14:paraId="1A6B0A07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3</w:t>
            </w:r>
          </w:p>
          <w:p w14:paraId="176C7A00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4</w:t>
            </w:r>
          </w:p>
          <w:p w14:paraId="3791021B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5</w:t>
            </w:r>
          </w:p>
          <w:p w14:paraId="510A90D0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6</w:t>
            </w:r>
          </w:p>
          <w:p w14:paraId="1D624E96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7</w:t>
            </w:r>
          </w:p>
          <w:p w14:paraId="5F6D8DDB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8</w:t>
            </w:r>
          </w:p>
          <w:p w14:paraId="08E801B3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9</w:t>
            </w:r>
          </w:p>
          <w:p w14:paraId="4795DC29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0</w:t>
            </w:r>
          </w:p>
          <w:p w14:paraId="5B2BEA35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1</w:t>
            </w:r>
          </w:p>
          <w:p w14:paraId="3EC4E0E0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2</w:t>
            </w:r>
          </w:p>
          <w:p w14:paraId="21F3C140" w14:textId="77777777" w:rsidR="00607568" w:rsidRPr="000E76F7" w:rsidRDefault="0060756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497FDB" w14:textId="77777777" w:rsidR="00607568" w:rsidRPr="000E76F7" w:rsidRDefault="0060756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1BAB299" w14:textId="77777777" w:rsidR="00607568" w:rsidRPr="000E76F7" w:rsidRDefault="0060756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526280B5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27F07387" w14:textId="77777777" w:rsidR="00607568" w:rsidRPr="000E76F7" w:rsidRDefault="00000000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734</w:t>
            </w:r>
          </w:p>
          <w:p w14:paraId="4E8CB85E" w14:textId="77777777" w:rsidR="00607568" w:rsidRPr="000E76F7" w:rsidRDefault="00000000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805</w:t>
            </w:r>
          </w:p>
          <w:p w14:paraId="0789BC14" w14:textId="77777777" w:rsidR="00607568" w:rsidRPr="000E76F7" w:rsidRDefault="00000000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846</w:t>
            </w:r>
          </w:p>
          <w:p w14:paraId="4A00FB25" w14:textId="77777777" w:rsidR="00607568" w:rsidRPr="000E76F7" w:rsidRDefault="00000000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887</w:t>
            </w:r>
          </w:p>
          <w:p w14:paraId="22AF96E8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453CFB4D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4F819B94" w14:textId="77777777" w:rsidR="00607568" w:rsidRPr="000E76F7" w:rsidRDefault="00000000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461</w:t>
            </w:r>
          </w:p>
          <w:p w14:paraId="3A3A581B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6B52C764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61B84162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74B148C1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5041137E" w14:textId="77777777" w:rsidR="00607568" w:rsidRPr="000E76F7" w:rsidRDefault="00000000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188</w:t>
            </w:r>
          </w:p>
          <w:p w14:paraId="6B959A85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6555C0AC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25CD771B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565EFA82" w14:textId="77777777" w:rsidR="00607568" w:rsidRPr="000E76F7" w:rsidRDefault="00000000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855</w:t>
            </w:r>
          </w:p>
          <w:p w14:paraId="14BD33CE" w14:textId="77777777" w:rsidR="00607568" w:rsidRPr="000E76F7" w:rsidRDefault="00000000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922</w:t>
            </w:r>
          </w:p>
          <w:p w14:paraId="397932DD" w14:textId="77777777" w:rsidR="00607568" w:rsidRPr="000E76F7" w:rsidRDefault="00607568">
            <w:pPr>
              <w:spacing w:line="276" w:lineRule="auto"/>
              <w:ind w:left="-15" w:right="-105"/>
              <w:rPr>
                <w:rFonts w:ascii="Times New Roman" w:eastAsia="Times New Roman" w:hAnsi="Times New Roman" w:cs="Times New Roman"/>
              </w:rPr>
            </w:pPr>
          </w:p>
          <w:p w14:paraId="79A117A2" w14:textId="77777777" w:rsidR="00607568" w:rsidRPr="000E76F7" w:rsidRDefault="00607568">
            <w:pPr>
              <w:spacing w:line="276" w:lineRule="auto"/>
              <w:ind w:left="-15" w:right="-105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4148967" w14:textId="77777777" w:rsidR="00607568" w:rsidRPr="000E76F7" w:rsidRDefault="00607568">
            <w:pPr>
              <w:spacing w:line="276" w:lineRule="auto"/>
              <w:ind w:left="-15" w:right="-105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E80F75" w14:textId="77777777" w:rsidR="00607568" w:rsidRPr="000E76F7" w:rsidRDefault="00607568">
            <w:pPr>
              <w:spacing w:line="276" w:lineRule="auto"/>
              <w:ind w:left="-15" w:right="-105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BA5C994" w14:textId="77777777" w:rsidR="00607568" w:rsidRPr="000E76F7" w:rsidRDefault="00607568">
            <w:pPr>
              <w:spacing w:line="276" w:lineRule="auto"/>
              <w:ind w:left="-15" w:right="-105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dxa"/>
            <w:gridSpan w:val="2"/>
            <w:tcBorders>
              <w:bottom w:val="single" w:sz="4" w:space="0" w:color="000000"/>
            </w:tcBorders>
          </w:tcPr>
          <w:p w14:paraId="523316F2" w14:textId="77777777" w:rsidR="00607568" w:rsidRPr="000E76F7" w:rsidRDefault="0060756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</w:tcPr>
          <w:p w14:paraId="0D041636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678</w:t>
            </w:r>
          </w:p>
          <w:p w14:paraId="70D4D65A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738</w:t>
            </w:r>
          </w:p>
          <w:p w14:paraId="30303880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809</w:t>
            </w:r>
          </w:p>
          <w:p w14:paraId="44F45F71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848</w:t>
            </w:r>
          </w:p>
          <w:p w14:paraId="6DFE3CD4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886</w:t>
            </w:r>
          </w:p>
          <w:p w14:paraId="4D70757E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066</w:t>
            </w:r>
          </w:p>
          <w:p w14:paraId="6E5852F0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260</w:t>
            </w:r>
          </w:p>
          <w:p w14:paraId="4D72BE2B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465</w:t>
            </w:r>
          </w:p>
          <w:p w14:paraId="45F65090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562</w:t>
            </w:r>
          </w:p>
          <w:p w14:paraId="157D6F18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1640</w:t>
            </w:r>
          </w:p>
          <w:p w14:paraId="081BA9D7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147</w:t>
            </w:r>
          </w:p>
          <w:p w14:paraId="284F4079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162</w:t>
            </w:r>
          </w:p>
          <w:p w14:paraId="0369319C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190</w:t>
            </w:r>
          </w:p>
          <w:p w14:paraId="75A0E45E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210</w:t>
            </w:r>
          </w:p>
          <w:p w14:paraId="3865DAEB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230</w:t>
            </w:r>
          </w:p>
          <w:p w14:paraId="368C2B16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840</w:t>
            </w:r>
          </w:p>
          <w:p w14:paraId="3A5DA9EF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859</w:t>
            </w:r>
          </w:p>
          <w:p w14:paraId="364CFF7B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930</w:t>
            </w:r>
          </w:p>
          <w:p w14:paraId="42F1DA5D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986</w:t>
            </w:r>
          </w:p>
          <w:p w14:paraId="535302F7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2997</w:t>
            </w:r>
          </w:p>
          <w:p w14:paraId="32A5AE20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3493</w:t>
            </w:r>
          </w:p>
          <w:p w14:paraId="1915C6C9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3586</w:t>
            </w:r>
          </w:p>
          <w:p w14:paraId="7377D998" w14:textId="77777777" w:rsidR="00607568" w:rsidRPr="000E76F7" w:rsidRDefault="0060756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E38E7C" w14:textId="77777777" w:rsidR="00607568" w:rsidRPr="000E76F7" w:rsidRDefault="0060756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 w14:paraId="4FDE0509" w14:textId="77777777" w:rsidR="00607568" w:rsidRPr="000E76F7" w:rsidRDefault="0060756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 w14:paraId="137409E2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678</w:t>
            </w:r>
          </w:p>
          <w:p w14:paraId="65ABCDE2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9642D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0B064C71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9642D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0BAF4FC3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9642D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  <w:p w14:paraId="5F93B4F8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642D">
              <w:rPr>
                <w:rFonts w:ascii="Times New Roman" w:eastAsia="Times New Roman" w:hAnsi="Times New Roman" w:cs="Times New Roman"/>
                <w:color w:val="FF0000"/>
              </w:rPr>
              <w:t>1</w:t>
            </w:r>
          </w:p>
          <w:p w14:paraId="409272B9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1066</w:t>
            </w:r>
          </w:p>
          <w:p w14:paraId="4D47FADF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1260</w:t>
            </w:r>
          </w:p>
          <w:p w14:paraId="5D702AC8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9642D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33261878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1562</w:t>
            </w:r>
          </w:p>
          <w:p w14:paraId="578576F4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1640</w:t>
            </w:r>
          </w:p>
          <w:p w14:paraId="363153CB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2147</w:t>
            </w:r>
          </w:p>
          <w:p w14:paraId="1D6874D4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2162</w:t>
            </w:r>
          </w:p>
          <w:p w14:paraId="4B56B9F0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9642D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  <w:p w14:paraId="59280C9E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2210</w:t>
            </w:r>
          </w:p>
          <w:p w14:paraId="707900D5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2230</w:t>
            </w:r>
          </w:p>
          <w:p w14:paraId="6D21D9BF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2840</w:t>
            </w:r>
          </w:p>
          <w:p w14:paraId="46AB63A8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9642D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381AF3D5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642D">
              <w:rPr>
                <w:rFonts w:ascii="Times New Roman" w:eastAsia="Times New Roman" w:hAnsi="Times New Roman" w:cs="Times New Roman"/>
                <w:color w:val="FF0000"/>
              </w:rPr>
              <w:t>8</w:t>
            </w:r>
          </w:p>
          <w:p w14:paraId="7D08F703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2986</w:t>
            </w:r>
          </w:p>
          <w:p w14:paraId="5BF9169D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2996</w:t>
            </w:r>
          </w:p>
          <w:p w14:paraId="7DE56DDB" w14:textId="77777777" w:rsidR="00607568" w:rsidRPr="0069642D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3493</w:t>
            </w:r>
          </w:p>
          <w:p w14:paraId="65B46F2E" w14:textId="77777777" w:rsidR="00607568" w:rsidRPr="000E76F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642D">
              <w:rPr>
                <w:rFonts w:ascii="Times New Roman" w:eastAsia="Times New Roman" w:hAnsi="Times New Roman" w:cs="Times New Roman"/>
                <w:color w:val="0070C0"/>
              </w:rPr>
              <w:t>3586</w:t>
            </w:r>
          </w:p>
        </w:tc>
        <w:tc>
          <w:tcPr>
            <w:tcW w:w="4065" w:type="dxa"/>
            <w:tcBorders>
              <w:bottom w:val="single" w:sz="4" w:space="0" w:color="000000"/>
            </w:tcBorders>
          </w:tcPr>
          <w:p w14:paraId="561A2508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0E76F7">
              <w:rPr>
                <w:rFonts w:ascii="Times New Roman" w:eastAsia="Times New Roman" w:hAnsi="Times New Roman" w:cs="Times New Roman"/>
              </w:rPr>
              <w:t>H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0E76F7">
              <w:rPr>
                <w:rFonts w:ascii="Times New Roman" w:eastAsia="Times New Roman" w:hAnsi="Times New Roman" w:cs="Times New Roman"/>
              </w:rPr>
              <w:t>R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  <w:p w14:paraId="440B7E45" w14:textId="0B4C5CA5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 xml:space="preserve">Monosubstituted </w:t>
            </w:r>
            <w:r w:rsidR="00FC113C" w:rsidRPr="000E76F7">
              <w:rPr>
                <w:rFonts w:ascii="Times New Roman" w:eastAsia="Times New Roman" w:hAnsi="Times New Roman" w:cs="Times New Roman"/>
              </w:rPr>
              <w:t>(Aromatic Compound)</w:t>
            </w:r>
          </w:p>
          <w:p w14:paraId="07F7F928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0E76F7">
              <w:rPr>
                <w:rFonts w:ascii="Times New Roman" w:eastAsia="Times New Roman" w:hAnsi="Times New Roman" w:cs="Times New Roman"/>
              </w:rPr>
              <w:t>HR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  <w:p w14:paraId="4F1E3013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 xml:space="preserve">1,4-Disubstituted (Aromatic Compound) </w:t>
            </w:r>
          </w:p>
          <w:p w14:paraId="542719C0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0E76F7">
              <w:rPr>
                <w:rFonts w:ascii="Times New Roman" w:eastAsia="Times New Roman" w:hAnsi="Times New Roman" w:cs="Times New Roman"/>
              </w:rPr>
              <w:t>H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0E76F7">
              <w:rPr>
                <w:rFonts w:ascii="Times New Roman" w:eastAsia="Times New Roman" w:hAnsi="Times New Roman" w:cs="Times New Roman"/>
              </w:rPr>
              <w:t>R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  <w:p w14:paraId="7B13B436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(RCO)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0E76F7">
              <w:rPr>
                <w:rFonts w:ascii="Times New Roman" w:eastAsia="Times New Roman" w:hAnsi="Times New Roman" w:cs="Times New Roman"/>
              </w:rPr>
              <w:t>O</w:t>
            </w:r>
          </w:p>
          <w:p w14:paraId="3DF5772D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R-OH</w:t>
            </w:r>
          </w:p>
          <w:p w14:paraId="0CE9C10F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C</w:t>
            </w:r>
          </w:p>
          <w:p w14:paraId="7EA00967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P-NH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  <w:p w14:paraId="5C95B405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R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0E76F7">
              <w:rPr>
                <w:rFonts w:ascii="Times New Roman" w:eastAsia="Times New Roman" w:hAnsi="Times New Roman" w:cs="Times New Roman"/>
              </w:rPr>
              <w:t>C=NR or R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0E76F7">
              <w:rPr>
                <w:rFonts w:ascii="Times New Roman" w:eastAsia="Times New Roman" w:hAnsi="Times New Roman" w:cs="Times New Roman"/>
              </w:rPr>
              <w:t>C=NH</w:t>
            </w:r>
          </w:p>
          <w:p w14:paraId="76280A8A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1347295999"/>
              </w:sdtPr>
              <w:sdtContent>
                <w:r w:rsidRPr="000E76F7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79295175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73556240"/>
              </w:sdtPr>
              <w:sdtContent>
                <w:r w:rsidRPr="000E76F7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4126E320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-26568536"/>
              </w:sdtPr>
              <w:sdtContent>
                <w:r w:rsidRPr="000E76F7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0BE41294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-895047118"/>
              </w:sdtPr>
              <w:sdtContent>
                <w:r w:rsidRPr="000E76F7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47A963F9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-1359271082"/>
              </w:sdtPr>
              <w:sdtContent>
                <w:r w:rsidRPr="000E76F7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486D27BD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RCHO</w:t>
            </w:r>
          </w:p>
          <w:p w14:paraId="1E9A6729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H</w:t>
            </w:r>
          </w:p>
          <w:p w14:paraId="24746025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H</w:t>
            </w:r>
          </w:p>
          <w:p w14:paraId="1F993386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P-NH</w:t>
            </w:r>
          </w:p>
          <w:p w14:paraId="535A6B7A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P-NH</w:t>
            </w:r>
          </w:p>
          <w:p w14:paraId="4EDA1251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RO-H hydrogen bond</w:t>
            </w:r>
          </w:p>
          <w:p w14:paraId="1EFD95F4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RO-H free</w:t>
            </w:r>
          </w:p>
        </w:tc>
        <w:tc>
          <w:tcPr>
            <w:tcW w:w="4620" w:type="dxa"/>
            <w:gridSpan w:val="2"/>
            <w:tcBorders>
              <w:bottom w:val="single" w:sz="4" w:space="0" w:color="000000"/>
            </w:tcBorders>
          </w:tcPr>
          <w:p w14:paraId="016E7408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H out-of-plane bend           Alkene</w:t>
            </w:r>
          </w:p>
          <w:p w14:paraId="056607D7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H out-of-plane bends         Aromatic</w:t>
            </w:r>
          </w:p>
          <w:p w14:paraId="364767AC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H out-of-plane bends         Alkene</w:t>
            </w:r>
          </w:p>
          <w:p w14:paraId="6C610908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H out-of-plane bends         Aromatic</w:t>
            </w:r>
          </w:p>
          <w:p w14:paraId="61A466CC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H out-of-plane bend           Alkene</w:t>
            </w:r>
          </w:p>
          <w:p w14:paraId="7B0899B7" w14:textId="1E684F79" w:rsidR="00607568" w:rsidRPr="000E76F7" w:rsidRDefault="00000000">
            <w:pPr>
              <w:spacing w:line="276" w:lineRule="auto"/>
              <w:ind w:right="-1950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 xml:space="preserve">C-O stretch                             Carbonyl </w:t>
            </w:r>
          </w:p>
          <w:p w14:paraId="13FDFA1E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O stretches                          Alcohol</w:t>
            </w:r>
          </w:p>
          <w:p w14:paraId="11711576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C bend                                Alkane</w:t>
            </w:r>
          </w:p>
          <w:p w14:paraId="3A510B10" w14:textId="483BED12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NH</w:t>
            </w:r>
            <w:r w:rsidRPr="000E76F7">
              <w:rPr>
                <w:rFonts w:ascii="Times New Roman" w:eastAsia="Times New Roman" w:hAnsi="Times New Roman" w:cs="Times New Roman"/>
                <w:vertAlign w:val="subscript"/>
              </w:rPr>
              <w:t xml:space="preserve">2                                                               </w:t>
            </w:r>
            <w:r w:rsidR="00FC113C">
              <w:rPr>
                <w:rFonts w:ascii="Times New Roman" w:eastAsia="Times New Roman" w:hAnsi="Times New Roman" w:cs="Times New Roman"/>
              </w:rPr>
              <w:t>A</w:t>
            </w:r>
            <w:r w:rsidRPr="000E76F7">
              <w:rPr>
                <w:rFonts w:ascii="Times New Roman" w:eastAsia="Times New Roman" w:hAnsi="Times New Roman" w:cs="Times New Roman"/>
              </w:rPr>
              <w:t>mine</w:t>
            </w:r>
          </w:p>
          <w:p w14:paraId="52222B52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=N stretch                            Imine and Oxime</w:t>
            </w:r>
          </w:p>
          <w:p w14:paraId="03E4BFB6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-579444734"/>
              </w:sdtPr>
              <w:sdtContent>
                <w:r w:rsidRPr="000E76F7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799B5133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"/>
                <w:id w:val="-1950308769"/>
              </w:sdtPr>
              <w:sdtContent>
                <w:r w:rsidRPr="000E76F7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5687188C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"/>
                <w:id w:val="-586699384"/>
              </w:sdtPr>
              <w:sdtContent>
                <w:r w:rsidRPr="000E76F7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17C598FD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8"/>
                <w:id w:val="-1563565169"/>
              </w:sdtPr>
              <w:sdtContent>
                <w:r w:rsidRPr="000E76F7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128AEB7E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9"/>
                <w:id w:val="1626280772"/>
              </w:sdtPr>
              <w:sdtContent>
                <w:r w:rsidRPr="000E76F7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7679027C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H stretch                             Aldehyde</w:t>
            </w:r>
          </w:p>
          <w:p w14:paraId="1B61345A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H stretch                             Alkane</w:t>
            </w:r>
          </w:p>
          <w:p w14:paraId="7B222A59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C-H stretch                             Alkane</w:t>
            </w:r>
          </w:p>
          <w:p w14:paraId="68BF8760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NH                                          Amine</w:t>
            </w:r>
          </w:p>
          <w:p w14:paraId="16B94F36" w14:textId="77777777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>NH                                          Amine</w:t>
            </w:r>
          </w:p>
          <w:p w14:paraId="5E207C38" w14:textId="262636FB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 xml:space="preserve">O-H stretch                             </w:t>
            </w:r>
            <w:r w:rsidR="00FC113C">
              <w:rPr>
                <w:rFonts w:ascii="Times New Roman" w:eastAsia="Times New Roman" w:hAnsi="Times New Roman" w:cs="Times New Roman"/>
              </w:rPr>
              <w:t>Hydroxyl</w:t>
            </w:r>
          </w:p>
          <w:p w14:paraId="1F4A53A0" w14:textId="0CE04B89" w:rsidR="00607568" w:rsidRPr="000E76F7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76F7">
              <w:rPr>
                <w:rFonts w:ascii="Times New Roman" w:eastAsia="Times New Roman" w:hAnsi="Times New Roman" w:cs="Times New Roman"/>
              </w:rPr>
              <w:t xml:space="preserve">O-H stretch                             </w:t>
            </w:r>
            <w:r w:rsidR="00FC113C">
              <w:rPr>
                <w:rFonts w:ascii="Times New Roman" w:eastAsia="Times New Roman" w:hAnsi="Times New Roman" w:cs="Times New Roman"/>
              </w:rPr>
              <w:t>Hydroxyl</w:t>
            </w:r>
          </w:p>
        </w:tc>
      </w:tr>
    </w:tbl>
    <w:p w14:paraId="0CE826F1" w14:textId="77777777" w:rsidR="0069642D" w:rsidRPr="00561432" w:rsidRDefault="0069642D" w:rsidP="0069642D">
      <w:pPr>
        <w:spacing w:line="276" w:lineRule="auto"/>
        <w:rPr>
          <w:rFonts w:ascii="Times New Roman" w:hAnsi="Times New Roman" w:cs="Times New Roman"/>
        </w:rPr>
      </w:pPr>
      <w:r w:rsidRPr="00561432">
        <w:rPr>
          <w:rFonts w:ascii="Times New Roman" w:hAnsi="Times New Roman" w:cs="Times New Roman"/>
        </w:rPr>
        <w:t>*IR band shifts in red; new bands in blue</w:t>
      </w:r>
    </w:p>
    <w:p w14:paraId="4AA69D00" w14:textId="77777777" w:rsidR="00607568" w:rsidRDefault="00607568"/>
    <w:sectPr w:rsidR="00607568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568"/>
    <w:rsid w:val="000E76F7"/>
    <w:rsid w:val="00607568"/>
    <w:rsid w:val="0069642D"/>
    <w:rsid w:val="00F02AF6"/>
    <w:rsid w:val="00FC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BE117"/>
  <w15:docId w15:val="{23E60A09-E404-47C0-B56A-AC590CCEF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8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1">
    <w:name w:val="Table Grid1"/>
    <w:basedOn w:val="TableNormal"/>
    <w:next w:val="TableGrid"/>
    <w:uiPriority w:val="59"/>
    <w:rsid w:val="00621E12"/>
    <w:pPr>
      <w:spacing w:after="0" w:line="240" w:lineRule="auto"/>
    </w:pPr>
    <w:rPr>
      <w:rFonts w:eastAsia="SimSun"/>
      <w:lang w:val="de-AT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1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IcN+Mgt0ZLPyyPt2bUtJh7JWm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4AHIhMXFOX1JIUFhoNG1hSGt3cVdrVjVoY3RsUlRuVWxReVI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sem, Amin</dc:creator>
  <cp:lastModifiedBy>Sonia Tiquia-Arashiro</cp:lastModifiedBy>
  <cp:revision>5</cp:revision>
  <dcterms:created xsi:type="dcterms:W3CDTF">2023-06-05T15:16:00Z</dcterms:created>
  <dcterms:modified xsi:type="dcterms:W3CDTF">2023-08-15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616ae19f19f7c4ed94217fb79465bab7cd2c07624fa74831da06487afa26b</vt:lpwstr>
  </property>
</Properties>
</file>